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C3F6F0" w14:textId="71EF77C4" w:rsidR="00823485" w:rsidRPr="00C35D54" w:rsidRDefault="00C35D54" w:rsidP="00C35D54">
      <w:pPr>
        <w:spacing w:line="259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l </w:t>
      </w:r>
      <w:r w:rsidR="00823485" w:rsidRPr="00823485">
        <w:rPr>
          <w:rFonts w:ascii="Times New Roman" w:eastAsia="Calibri" w:hAnsi="Times New Roman" w:cs="Times New Roman"/>
          <w:b/>
          <w:bCs/>
          <w:sz w:val="24"/>
          <w:szCs w:val="24"/>
        </w:rPr>
        <w:t>Table S1, A</w:t>
      </w:r>
      <w:r w:rsidR="00823485" w:rsidRPr="00823485">
        <w:rPr>
          <w:rFonts w:ascii="Times New Roman" w:eastAsia="Calibri" w:hAnsi="Times New Roman" w:cs="Times New Roman"/>
          <w:sz w:val="24"/>
          <w:szCs w:val="24"/>
        </w:rPr>
        <w:t>: Effect of inter-lead variability on ECG parameters in younger adult guinea pigs (n=13, NES-AN)</w:t>
      </w:r>
    </w:p>
    <w:tbl>
      <w:tblPr>
        <w:tblW w:w="962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6"/>
        <w:gridCol w:w="1232"/>
        <w:gridCol w:w="1125"/>
        <w:gridCol w:w="906"/>
        <w:gridCol w:w="1104"/>
        <w:gridCol w:w="1050"/>
        <w:gridCol w:w="1129"/>
        <w:gridCol w:w="1181"/>
        <w:gridCol w:w="1004"/>
      </w:tblGrid>
      <w:tr w:rsidR="00823485" w:rsidRPr="00823485" w14:paraId="7ADF05F6" w14:textId="77777777" w:rsidTr="00594564">
        <w:trPr>
          <w:trHeight w:val="409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E524C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Lead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1C022F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R(</w:t>
            </w:r>
            <w:proofErr w:type="spellStart"/>
            <w:proofErr w:type="gram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08F95A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(BPM)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A52B2F5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(</w:t>
            </w:r>
            <w:proofErr w:type="spellStart"/>
            <w:proofErr w:type="gram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A842D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dur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19D44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QRS(</w:t>
            </w:r>
            <w:proofErr w:type="spellStart"/>
            <w:proofErr w:type="gram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F27AC5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QT(</w:t>
            </w:r>
            <w:proofErr w:type="spellStart"/>
            <w:proofErr w:type="gram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5CA784" w14:textId="77777777" w:rsidR="00823485" w:rsidRPr="00823485" w:rsidRDefault="00823485" w:rsidP="00823485">
            <w:pPr>
              <w:spacing w:after="0"/>
              <w:jc w:val="left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QTc (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934587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peak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Tend Interval (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823485" w:rsidRPr="00823485" w14:paraId="406A11D9" w14:textId="77777777" w:rsidTr="00594564">
        <w:trPr>
          <w:trHeight w:val="409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F497D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72EFE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43.6±16.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6A12A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47.4±16.9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59C704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6.1±7.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534A917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.7±2.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0479984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3.5±12.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D945B5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9.7±1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B53E1D4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63.9±22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0B813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0.3±6.7</w:t>
            </w:r>
          </w:p>
        </w:tc>
      </w:tr>
      <w:tr w:rsidR="00823485" w:rsidRPr="00823485" w14:paraId="61C47E33" w14:textId="77777777" w:rsidTr="00594564">
        <w:trPr>
          <w:trHeight w:val="409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3B820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I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F747D7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8BD707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C4EBC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5.9±9.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97038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6.7±2.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E6EDC4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6.6±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06981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0.3±14.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06937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5.4±21.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52EFC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.4±5</w:t>
            </w:r>
          </w:p>
        </w:tc>
      </w:tr>
      <w:tr w:rsidR="00823485" w:rsidRPr="00823485" w14:paraId="25C04377" w14:textId="77777777" w:rsidTr="00594564">
        <w:trPr>
          <w:trHeight w:val="409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2A687B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II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F71D7C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32FFFB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93032B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3.7±5.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3ED714C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.5±3.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72040E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3.2±5.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67DFD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7.8±15.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B04600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80.3±23.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E5BE3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±3.1</w:t>
            </w:r>
          </w:p>
        </w:tc>
      </w:tr>
      <w:tr w:rsidR="00823485" w:rsidRPr="00823485" w14:paraId="2F146B0A" w14:textId="77777777" w:rsidTr="00594564">
        <w:trPr>
          <w:trHeight w:val="409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E8F82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VR</w:t>
            </w:r>
            <w:proofErr w:type="spellEnd"/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840A45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8AAB58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DC243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5±8.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6706C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5.3±6.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C7B2F1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1.1±5.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C9A347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0.8±19.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E89973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65.7±30.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79CF5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.5±5.4</w:t>
            </w:r>
          </w:p>
        </w:tc>
      </w:tr>
      <w:tr w:rsidR="00823485" w:rsidRPr="00823485" w14:paraId="6B69DD8D" w14:textId="77777777" w:rsidTr="00594564">
        <w:trPr>
          <w:trHeight w:val="409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5B3314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VL</w:t>
            </w:r>
            <w:proofErr w:type="spellEnd"/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C354F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9E70C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7584F7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4.6±6.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EC65CA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.5±2.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09B1A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9.9±10.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F12124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7.8±19.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915B3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59.6±30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366021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.8±6</w:t>
            </w:r>
          </w:p>
        </w:tc>
      </w:tr>
      <w:tr w:rsidR="00823485" w:rsidRPr="00823485" w14:paraId="13C7FCBD" w14:textId="77777777" w:rsidTr="00594564">
        <w:trPr>
          <w:trHeight w:val="409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655DD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VF</w:t>
            </w:r>
            <w:proofErr w:type="spellEnd"/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CDBF1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E27F7B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563F8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3.5±5.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D106F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.8±2.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70556D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1.7±8.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E28FB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85.1±14.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B120A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4.8±19.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E3D613A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.1±5.2</w:t>
            </w:r>
          </w:p>
        </w:tc>
      </w:tr>
    </w:tbl>
    <w:p w14:paraId="7A378C23" w14:textId="359C5F59" w:rsidR="00823485" w:rsidRPr="00823485" w:rsidRDefault="00823485" w:rsidP="00823485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23485">
        <w:rPr>
          <w:rFonts w:ascii="Times New Roman" w:eastAsia="Calibri" w:hAnsi="Times New Roman" w:cs="Times New Roman"/>
          <w:sz w:val="24"/>
          <w:szCs w:val="24"/>
        </w:rPr>
        <w:t xml:space="preserve">Values are means ± SD in </w:t>
      </w:r>
      <w:proofErr w:type="spellStart"/>
      <w:r w:rsidRPr="00823485">
        <w:rPr>
          <w:rFonts w:ascii="Times New Roman" w:eastAsia="Calibri" w:hAnsi="Times New Roman" w:cs="Times New Roman"/>
          <w:sz w:val="24"/>
          <w:szCs w:val="24"/>
        </w:rPr>
        <w:t>ms</w:t>
      </w:r>
      <w:proofErr w:type="spellEnd"/>
      <w:r w:rsidRPr="00823485">
        <w:rPr>
          <w:rFonts w:ascii="Times New Roman" w:eastAsia="Calibri" w:hAnsi="Times New Roman" w:cs="Times New Roman"/>
          <w:sz w:val="24"/>
          <w:szCs w:val="24"/>
        </w:rPr>
        <w:t xml:space="preserve"> or bpm.  </w:t>
      </w:r>
    </w:p>
    <w:p w14:paraId="400824BC" w14:textId="77777777" w:rsidR="00823485" w:rsidRPr="00823485" w:rsidRDefault="00823485" w:rsidP="00823485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13760A41" w14:textId="77777777" w:rsidR="00823485" w:rsidRPr="00823485" w:rsidRDefault="00823485" w:rsidP="00823485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32741DCE" w14:textId="77777777" w:rsidR="00823485" w:rsidRPr="00823485" w:rsidRDefault="00823485" w:rsidP="00823485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2BA83889" w14:textId="77777777" w:rsidR="00823485" w:rsidRPr="00823485" w:rsidRDefault="00823485" w:rsidP="00823485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6F8DAB4B" w14:textId="77777777" w:rsidR="00823485" w:rsidRPr="00823485" w:rsidRDefault="00823485" w:rsidP="00823485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28F1600C" w14:textId="77777777" w:rsidR="00823485" w:rsidRPr="00823485" w:rsidRDefault="00823485" w:rsidP="00823485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4EFE7351" w14:textId="77777777" w:rsidR="00823485" w:rsidRPr="00823485" w:rsidRDefault="00823485" w:rsidP="00823485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129AC4CB" w14:textId="77777777" w:rsidR="00823485" w:rsidRPr="00823485" w:rsidRDefault="00823485" w:rsidP="00823485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567C5578" w14:textId="77777777" w:rsidR="00823485" w:rsidRPr="00823485" w:rsidRDefault="00823485" w:rsidP="00823485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7AE7BF7F" w14:textId="77777777" w:rsidR="00823485" w:rsidRPr="00823485" w:rsidRDefault="00823485" w:rsidP="00823485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27AA6259" w14:textId="77777777" w:rsidR="00823485" w:rsidRPr="00823485" w:rsidRDefault="00823485" w:rsidP="00823485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4E8BC9DF" w14:textId="77777777" w:rsidR="00823485" w:rsidRPr="00823485" w:rsidRDefault="00823485" w:rsidP="00823485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63CC4C2C" w14:textId="77777777" w:rsidR="00823485" w:rsidRPr="00823485" w:rsidRDefault="00823485" w:rsidP="00823485">
      <w:pPr>
        <w:spacing w:line="259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23485"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2F931DDC" w14:textId="4B56B86F" w:rsidR="00823485" w:rsidRPr="00823485" w:rsidRDefault="00C35D54" w:rsidP="00823485">
      <w:pPr>
        <w:spacing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l </w:t>
      </w:r>
      <w:bookmarkStart w:id="0" w:name="_GoBack"/>
      <w:bookmarkEnd w:id="0"/>
      <w:r w:rsidR="00823485" w:rsidRPr="00823485">
        <w:rPr>
          <w:rFonts w:ascii="Times New Roman" w:eastAsia="Calibri" w:hAnsi="Times New Roman" w:cs="Times New Roman"/>
          <w:b/>
          <w:bCs/>
          <w:sz w:val="24"/>
          <w:szCs w:val="24"/>
        </w:rPr>
        <w:t>Table S1, B</w:t>
      </w:r>
      <w:r w:rsidR="00823485" w:rsidRPr="00823485">
        <w:rPr>
          <w:rFonts w:ascii="Times New Roman" w:eastAsia="Calibri" w:hAnsi="Times New Roman" w:cs="Times New Roman"/>
          <w:sz w:val="24"/>
          <w:szCs w:val="24"/>
        </w:rPr>
        <w:t>:</w:t>
      </w:r>
      <w:r w:rsidR="00823485" w:rsidRPr="0082348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823485" w:rsidRPr="00823485">
        <w:rPr>
          <w:rFonts w:ascii="Times New Roman" w:eastAsia="Calibri" w:hAnsi="Times New Roman" w:cs="Times New Roman"/>
          <w:sz w:val="24"/>
          <w:szCs w:val="24"/>
        </w:rPr>
        <w:t>p values of inter-lead comparisons in ECG parameters in younger adult guinea pigs (n=13, NES-AN)</w:t>
      </w:r>
    </w:p>
    <w:tbl>
      <w:tblPr>
        <w:tblW w:w="9419" w:type="dxa"/>
        <w:tblInd w:w="-18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70"/>
        <w:gridCol w:w="1080"/>
        <w:gridCol w:w="1170"/>
        <w:gridCol w:w="900"/>
        <w:gridCol w:w="1170"/>
        <w:gridCol w:w="1018"/>
        <w:gridCol w:w="1033"/>
        <w:gridCol w:w="806"/>
        <w:gridCol w:w="1072"/>
      </w:tblGrid>
      <w:tr w:rsidR="00823485" w:rsidRPr="00823485" w14:paraId="48BA1EFE" w14:textId="77777777" w:rsidTr="00594564">
        <w:trPr>
          <w:trHeight w:val="368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ED4DA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roup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C8B324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R(</w:t>
            </w:r>
            <w:proofErr w:type="spellStart"/>
            <w:proofErr w:type="gram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8D641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R(BP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4685E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(</w:t>
            </w:r>
            <w:proofErr w:type="spellStart"/>
            <w:proofErr w:type="gram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8CA35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dur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6272E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QRS(</w:t>
            </w:r>
            <w:proofErr w:type="spellStart"/>
            <w:proofErr w:type="gram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DEFA4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QT(</w:t>
            </w:r>
            <w:proofErr w:type="spellStart"/>
            <w:proofErr w:type="gram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3396D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QTc (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F617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peak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Tend Interval (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ms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</w:tr>
      <w:tr w:rsidR="00823485" w:rsidRPr="00823485" w14:paraId="562C3DE0" w14:textId="77777777" w:rsidTr="00594564">
        <w:trPr>
          <w:trHeight w:val="368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3C22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-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7D124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326CFA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8BAE88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B346A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AB9904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1A0897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C87667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73165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823485" w:rsidRPr="00823485" w14:paraId="6644C012" w14:textId="77777777" w:rsidTr="00594564">
        <w:trPr>
          <w:trHeight w:val="21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E9E67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</w:t>
            </w:r>
            <w:proofErr w:type="spellEnd"/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1FC21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4C857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6673F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7CAE9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41BB9A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C6F55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BFB258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9D7B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823485" w:rsidRPr="00823485" w14:paraId="5494832D" w14:textId="77777777" w:rsidTr="00594564">
        <w:trPr>
          <w:trHeight w:val="8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96EC4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-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VR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6B5B8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A3FDEC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512E6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6F412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232D1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84ABFB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C6AEFA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336AC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823485" w:rsidRPr="00823485" w14:paraId="4B7140F8" w14:textId="77777777" w:rsidTr="00594564">
        <w:trPr>
          <w:trHeight w:val="6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92D3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-aVL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9597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7A4867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388244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EA457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76D89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60F3DA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77AC7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211D64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5</w:t>
            </w:r>
          </w:p>
        </w:tc>
      </w:tr>
      <w:tr w:rsidR="00823485" w:rsidRPr="00823485" w14:paraId="2B939AEF" w14:textId="77777777" w:rsidTr="00594564">
        <w:trPr>
          <w:trHeight w:val="201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65A6A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-aVF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5769B5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EE60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4B408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F77EC5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C70B7C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104534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3B955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DDD07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823485" w:rsidRPr="00823485" w14:paraId="315A4D3A" w14:textId="77777777" w:rsidTr="00594564">
        <w:trPr>
          <w:trHeight w:val="168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B88BB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i-i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A959D5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E8096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BEC4FC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97D35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93514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A1CBC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12CFC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BAF51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5</w:t>
            </w:r>
          </w:p>
        </w:tc>
      </w:tr>
      <w:tr w:rsidR="00823485" w:rsidRPr="00823485" w14:paraId="3FCD8A7B" w14:textId="77777777" w:rsidTr="00594564">
        <w:trPr>
          <w:trHeight w:val="226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16EE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i-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VR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9778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0B5295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6BDE3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37E34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60C34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DF0DB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1D213B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90BDC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823485" w:rsidRPr="00823485" w14:paraId="19104B10" w14:textId="77777777" w:rsidTr="00594564">
        <w:trPr>
          <w:trHeight w:val="201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66EF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i-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VL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1B00B8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F785A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CE7C2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7ED2F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6F466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D025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7F6F1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D4A024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5</w:t>
            </w:r>
          </w:p>
        </w:tc>
      </w:tr>
      <w:tr w:rsidR="00823485" w:rsidRPr="00823485" w14:paraId="03A0AD6A" w14:textId="77777777" w:rsidTr="00594564">
        <w:trPr>
          <w:trHeight w:val="168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C715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i-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VF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33F55C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58A874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4368C5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17268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2D140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654ED8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8E7E3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8C3A2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823485" w:rsidRPr="00823485" w14:paraId="4355533F" w14:textId="77777777" w:rsidTr="00594564">
        <w:trPr>
          <w:trHeight w:val="31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95F8C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ii-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VR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4365DC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A7874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FCBCC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E2006C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36F90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FCCB4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0E2F3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35359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5</w:t>
            </w:r>
          </w:p>
        </w:tc>
      </w:tr>
      <w:tr w:rsidR="00823485" w:rsidRPr="00823485" w14:paraId="2E6F6CE1" w14:textId="77777777" w:rsidTr="00594564">
        <w:trPr>
          <w:trHeight w:val="31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761B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ii-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VL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1B99EC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ECA55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8EB8D8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55F49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94E83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9DB95B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DCD26B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811E2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823485" w:rsidRPr="00823485" w14:paraId="51BABFE9" w14:textId="77777777" w:rsidTr="00594564">
        <w:trPr>
          <w:trHeight w:val="226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0C6FD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ii-</w:t>
            </w:r>
            <w:proofErr w:type="spellStart"/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VF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CE9AD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164BF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6E4A1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1CD64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563D88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838A6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60B4BC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24FC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823485" w:rsidRPr="00823485" w14:paraId="3B92655A" w14:textId="77777777" w:rsidTr="00594564">
        <w:trPr>
          <w:trHeight w:val="201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12B6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VR-aVL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CA0AF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149B8C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A02B91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B42E1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5A29F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07AB89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4C8E5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FCBAAE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5</w:t>
            </w:r>
          </w:p>
        </w:tc>
      </w:tr>
      <w:tr w:rsidR="00823485" w:rsidRPr="00823485" w14:paraId="2BFEAE47" w14:textId="77777777" w:rsidTr="00594564">
        <w:trPr>
          <w:trHeight w:val="243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6F3C0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VR-aVF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02069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C36974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1737C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A84EEA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E82C0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ED7A7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7FAEA7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5BEF78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823485" w:rsidRPr="00823485" w14:paraId="6E84DBD7" w14:textId="77777777" w:rsidTr="00594564">
        <w:trPr>
          <w:trHeight w:val="126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0B1E8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VL-aVF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66027F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7AAD9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62191A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69CA78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893722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14EF83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355E7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75C7F6" w14:textId="77777777" w:rsidR="00823485" w:rsidRPr="00823485" w:rsidRDefault="00823485" w:rsidP="00823485">
            <w:pPr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2348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&lt;0.05</w:t>
            </w:r>
          </w:p>
        </w:tc>
      </w:tr>
    </w:tbl>
    <w:p w14:paraId="2537249D" w14:textId="0EF87455" w:rsidR="00823485" w:rsidRPr="00823485" w:rsidRDefault="00823485" w:rsidP="00C35D54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23485">
        <w:rPr>
          <w:rFonts w:ascii="Times New Roman" w:eastAsia="Calibri" w:hAnsi="Times New Roman" w:cs="Times New Roman"/>
          <w:sz w:val="24"/>
          <w:szCs w:val="24"/>
        </w:rPr>
        <w:t>p value is calculated by homoscedastic Student’s t-test.</w:t>
      </w:r>
    </w:p>
    <w:sectPr w:rsidR="00823485" w:rsidRPr="00823485" w:rsidSect="00C35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485"/>
    <w:rsid w:val="00244B44"/>
    <w:rsid w:val="005D5DD9"/>
    <w:rsid w:val="00823485"/>
    <w:rsid w:val="00AF1DB8"/>
    <w:rsid w:val="00C3431C"/>
    <w:rsid w:val="00C35D54"/>
    <w:rsid w:val="00F22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0659D"/>
  <w15:chartTrackingRefBased/>
  <w15:docId w15:val="{BEC3E45C-556F-4186-8C4D-38D9BABEF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23485"/>
  </w:style>
  <w:style w:type="character" w:styleId="Hyperlink">
    <w:name w:val="Hyperlink"/>
    <w:basedOn w:val="DefaultParagraphFont"/>
    <w:uiPriority w:val="99"/>
    <w:unhideWhenUsed/>
    <w:rsid w:val="008234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posnack</dc:creator>
  <cp:keywords/>
  <dc:description/>
  <cp:lastModifiedBy>nikki posnack</cp:lastModifiedBy>
  <cp:revision>2</cp:revision>
  <dcterms:created xsi:type="dcterms:W3CDTF">2022-05-31T13:58:00Z</dcterms:created>
  <dcterms:modified xsi:type="dcterms:W3CDTF">2022-05-31T13:58:00Z</dcterms:modified>
</cp:coreProperties>
</file>